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Additional 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szCs w:val="24"/>
          <w:lang w:bidi="ar"/>
        </w:rPr>
        <w:t>file 1: Table S1.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bidi="ar"/>
        </w:rPr>
        <w:t xml:space="preserve"> Information on the imported isolates of </w:t>
      </w:r>
      <w:r>
        <w:rPr>
          <w:rFonts w:hint="default" w:ascii="Times New Roman" w:hAnsi="Times New Roman" w:eastAsia="宋体" w:cs="Times New Roman"/>
          <w:b w:val="0"/>
          <w:bCs/>
          <w:i/>
          <w:iCs/>
          <w:color w:val="000000"/>
          <w:kern w:val="0"/>
          <w:sz w:val="24"/>
          <w:szCs w:val="24"/>
          <w:lang w:bidi="ar"/>
        </w:rPr>
        <w:t>P. vivax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bidi="ar"/>
        </w:rPr>
        <w:t xml:space="preserve"> samples used in this study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783"/>
        <w:gridCol w:w="2374"/>
        <w:gridCol w:w="2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olate number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untry of origin</w:t>
            </w:r>
          </w:p>
        </w:tc>
        <w:tc>
          <w:tcPr>
            <w:tcW w:w="2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rasitaemi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/μ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nfirmed diagnosis by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23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34</w:t>
            </w:r>
          </w:p>
        </w:tc>
        <w:tc>
          <w:tcPr>
            <w:tcW w:w="2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5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3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5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3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4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bod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5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falciprum+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3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7</w:t>
            </w:r>
          </w:p>
        </w:tc>
        <w:tc>
          <w:tcPr>
            <w:tcW w:w="2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odium vivax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wZjNhYTZkNmRhZThiZjQ2MTViNTBjYzUxYzZiZjYifQ=="/>
  </w:docVars>
  <w:rsids>
    <w:rsidRoot w:val="00000000"/>
    <w:rsid w:val="165E1173"/>
    <w:rsid w:val="21576B3A"/>
    <w:rsid w:val="2E0414E6"/>
    <w:rsid w:val="35E331C7"/>
    <w:rsid w:val="3804620C"/>
    <w:rsid w:val="41BB42F2"/>
    <w:rsid w:val="4A0D153C"/>
    <w:rsid w:val="549A15BA"/>
    <w:rsid w:val="5FA230AA"/>
    <w:rsid w:val="68E4145B"/>
    <w:rsid w:val="6CF91462"/>
    <w:rsid w:val="7FB7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0</Words>
  <Characters>872</Characters>
  <Lines>0</Lines>
  <Paragraphs>0</Paragraphs>
  <TotalTime>4</TotalTime>
  <ScaleCrop>false</ScaleCrop>
  <LinksUpToDate>false</LinksUpToDate>
  <CharactersWithSpaces>91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2:00:00Z</dcterms:created>
  <dc:creator>gjy</dc:creator>
  <cp:lastModifiedBy>hp</cp:lastModifiedBy>
  <dcterms:modified xsi:type="dcterms:W3CDTF">2022-06-27T01:4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AC2561AA9AE4E2285BBDC196EAB63D4</vt:lpwstr>
  </property>
</Properties>
</file>